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1FBDD5" w14:textId="77777777" w:rsidR="005D4892" w:rsidRDefault="005D4892" w:rsidP="007511EA">
      <w:pPr>
        <w:spacing w:afterLines="50" w:after="15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9DD4A8D" w14:textId="21C35B09" w:rsidR="00A25F79" w:rsidRPr="00563266" w:rsidRDefault="00A82113" w:rsidP="00A25F79">
      <w:pPr>
        <w:spacing w:afterLines="50" w:after="15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47D44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642C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A25F79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A25F79" w:rsidRPr="00563266">
        <w:rPr>
          <w:rFonts w:ascii="Times New Roman" w:hAnsi="Times New Roman" w:cs="Times New Roman"/>
          <w:b/>
          <w:bCs/>
          <w:sz w:val="24"/>
          <w:szCs w:val="24"/>
        </w:rPr>
        <w:t xml:space="preserve"> Association of </w:t>
      </w:r>
      <w:r w:rsidR="006C50C0">
        <w:rPr>
          <w:rFonts w:ascii="Times New Roman" w:hAnsi="Times New Roman" w:cs="Times New Roman" w:hint="eastAsia"/>
          <w:b/>
          <w:bCs/>
          <w:sz w:val="24"/>
          <w:szCs w:val="24"/>
        </w:rPr>
        <w:t>d</w:t>
      </w:r>
      <w:r w:rsidR="00A25F79" w:rsidRPr="00A25F79">
        <w:rPr>
          <w:rFonts w:ascii="Times New Roman" w:hAnsi="Times New Roman" w:cs="Times New Roman"/>
          <w:b/>
          <w:bCs/>
          <w:sz w:val="24"/>
          <w:szCs w:val="24"/>
        </w:rPr>
        <w:t>ietary inflammatory</w:t>
      </w:r>
      <w:r w:rsidR="00A25F7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A25F79" w:rsidRPr="00A25F79">
        <w:rPr>
          <w:rFonts w:ascii="Times New Roman" w:hAnsi="Times New Roman" w:cs="Times New Roman"/>
          <w:b/>
          <w:bCs/>
          <w:sz w:val="24"/>
          <w:szCs w:val="24"/>
        </w:rPr>
        <w:t>index</w:t>
      </w:r>
      <w:r w:rsidR="00A25F79" w:rsidRPr="00563266">
        <w:rPr>
          <w:rFonts w:ascii="Times New Roman" w:hAnsi="Times New Roman" w:cs="Times New Roman"/>
          <w:b/>
          <w:bCs/>
          <w:sz w:val="24"/>
          <w:szCs w:val="24"/>
        </w:rPr>
        <w:t xml:space="preserve"> with overweight</w:t>
      </w:r>
      <w:r w:rsidR="006C50C0">
        <w:rPr>
          <w:rFonts w:ascii="Times New Roman" w:hAnsi="Times New Roman" w:cs="Times New Roman"/>
          <w:b/>
          <w:bCs/>
          <w:sz w:val="24"/>
          <w:szCs w:val="24"/>
        </w:rPr>
        <w:t>/</w:t>
      </w:r>
      <w:r w:rsidR="00A25F79" w:rsidRPr="00563266">
        <w:rPr>
          <w:rFonts w:ascii="Times New Roman" w:hAnsi="Times New Roman" w:cs="Times New Roman"/>
          <w:b/>
          <w:bCs/>
          <w:sz w:val="24"/>
          <w:szCs w:val="24"/>
        </w:rPr>
        <w:t>obes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by sex</w:t>
      </w:r>
    </w:p>
    <w:tbl>
      <w:tblPr>
        <w:tblW w:w="5000" w:type="pct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28"/>
        <w:gridCol w:w="2498"/>
        <w:gridCol w:w="359"/>
        <w:gridCol w:w="2498"/>
        <w:gridCol w:w="355"/>
      </w:tblGrid>
      <w:tr w:rsidR="00A82113" w:rsidRPr="004D311A" w14:paraId="4EFE91C4" w14:textId="77777777" w:rsidTr="00A82113">
        <w:tc>
          <w:tcPr>
            <w:tcW w:w="2038" w:type="pct"/>
            <w:vMerge w:val="restar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E42BFC" w14:textId="77777777" w:rsidR="00A82113" w:rsidRPr="00896B8C" w:rsidRDefault="00A82113" w:rsidP="005D489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896B8C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Dietary inflammatory</w:t>
            </w:r>
          </w:p>
          <w:p w14:paraId="6ED46A23" w14:textId="7B786897" w:rsidR="00A82113" w:rsidRPr="00B675FB" w:rsidRDefault="00A82113" w:rsidP="005D489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896B8C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index (quartile)</w:t>
            </w:r>
          </w:p>
        </w:tc>
        <w:tc>
          <w:tcPr>
            <w:tcW w:w="1296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F8B108" w14:textId="65400300" w:rsidR="00A82113" w:rsidRPr="00F670F8" w:rsidRDefault="00A82113" w:rsidP="00C95B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6E4CC2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86" w:type="pct"/>
            <w:tcBorders>
              <w:top w:val="single" w:sz="12" w:space="0" w:color="auto"/>
            </w:tcBorders>
            <w:shd w:val="clear" w:color="auto" w:fill="FFFFFF"/>
          </w:tcPr>
          <w:p w14:paraId="66F32474" w14:textId="77777777" w:rsidR="00A82113" w:rsidRPr="00B675FB" w:rsidRDefault="00A82113" w:rsidP="00C95BB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96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AC648A" w14:textId="5A50B818" w:rsidR="00A82113" w:rsidRPr="00F670F8" w:rsidRDefault="00A82113" w:rsidP="00C95B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D647F4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Male</w:t>
            </w:r>
          </w:p>
        </w:tc>
        <w:tc>
          <w:tcPr>
            <w:tcW w:w="185" w:type="pct"/>
            <w:tcBorders>
              <w:top w:val="single" w:sz="12" w:space="0" w:color="auto"/>
            </w:tcBorders>
            <w:shd w:val="clear" w:color="auto" w:fill="FFFFFF"/>
          </w:tcPr>
          <w:p w14:paraId="444698CD" w14:textId="77777777" w:rsidR="00A82113" w:rsidRPr="00B675FB" w:rsidRDefault="00A82113" w:rsidP="00C95BB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A82113" w:rsidRPr="004D311A" w14:paraId="2AE0C6A5" w14:textId="77777777" w:rsidTr="00A82113">
        <w:tc>
          <w:tcPr>
            <w:tcW w:w="2038" w:type="pct"/>
            <w:vMerge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2AF15C" w14:textId="105F6F6F" w:rsidR="00A82113" w:rsidRPr="00B91F2C" w:rsidRDefault="00A82113" w:rsidP="00B675F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</w:p>
        </w:tc>
        <w:tc>
          <w:tcPr>
            <w:tcW w:w="1296" w:type="pct"/>
            <w:tcBorders>
              <w:top w:val="single" w:sz="6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57A1223" w14:textId="65763A6B" w:rsidR="00A82113" w:rsidRPr="00B91F2C" w:rsidRDefault="00A82113" w:rsidP="00C95BB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O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R (95%CI)</w:t>
            </w:r>
          </w:p>
        </w:tc>
        <w:tc>
          <w:tcPr>
            <w:tcW w:w="186" w:type="pct"/>
            <w:tcBorders>
              <w:bottom w:val="single" w:sz="8" w:space="0" w:color="auto"/>
            </w:tcBorders>
            <w:shd w:val="clear" w:color="auto" w:fill="FFFFFF"/>
          </w:tcPr>
          <w:p w14:paraId="27EBF982" w14:textId="77777777" w:rsidR="00A82113" w:rsidRPr="00B91F2C" w:rsidRDefault="00A82113" w:rsidP="00C95BB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296" w:type="pct"/>
            <w:tcBorders>
              <w:top w:val="single" w:sz="6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716C001" w14:textId="623B757E" w:rsidR="00A82113" w:rsidRPr="00B91F2C" w:rsidRDefault="00A82113" w:rsidP="00C95BB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O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R (95%CI)</w:t>
            </w:r>
          </w:p>
        </w:tc>
        <w:tc>
          <w:tcPr>
            <w:tcW w:w="185" w:type="pct"/>
            <w:tcBorders>
              <w:bottom w:val="single" w:sz="8" w:space="0" w:color="auto"/>
            </w:tcBorders>
            <w:shd w:val="clear" w:color="auto" w:fill="FFFFFF"/>
          </w:tcPr>
          <w:p w14:paraId="14EA7D78" w14:textId="77777777" w:rsidR="00A82113" w:rsidRPr="00B91F2C" w:rsidRDefault="00A82113" w:rsidP="00C95BB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</w:tr>
      <w:tr w:rsidR="00A82113" w:rsidRPr="004D311A" w14:paraId="7B34303B" w14:textId="77777777" w:rsidTr="00A82113">
        <w:tc>
          <w:tcPr>
            <w:tcW w:w="2038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BB8AFF" w14:textId="512D6C3A" w:rsidR="00A82113" w:rsidRPr="00AB1399" w:rsidRDefault="00A82113" w:rsidP="00B675FB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AB1399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Q1</w:t>
            </w:r>
          </w:p>
        </w:tc>
        <w:tc>
          <w:tcPr>
            <w:tcW w:w="129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D03F10" w14:textId="754CF328" w:rsidR="00A82113" w:rsidRPr="00B91F2C" w:rsidRDefault="00A82113" w:rsidP="00B675F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bookmarkStart w:id="0" w:name="_Hlk119242048"/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.000</w:t>
            </w:r>
            <w:r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reference</w:t>
            </w:r>
            <w:r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  <w:bookmarkEnd w:id="0"/>
          </w:p>
        </w:tc>
        <w:tc>
          <w:tcPr>
            <w:tcW w:w="186" w:type="pct"/>
            <w:shd w:val="clear" w:color="auto" w:fill="FFFFFF"/>
          </w:tcPr>
          <w:p w14:paraId="7CD1F200" w14:textId="77777777" w:rsidR="00A82113" w:rsidRPr="00B91F2C" w:rsidRDefault="00A82113" w:rsidP="00B675F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29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102E44" w14:textId="7E51081E" w:rsidR="00A82113" w:rsidRPr="00B91F2C" w:rsidRDefault="00A82113" w:rsidP="00B675F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.000</w:t>
            </w:r>
            <w:r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reference</w:t>
            </w:r>
            <w:r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185" w:type="pct"/>
            <w:shd w:val="clear" w:color="auto" w:fill="FFFFFF"/>
          </w:tcPr>
          <w:p w14:paraId="45E02369" w14:textId="77777777" w:rsidR="00A82113" w:rsidRPr="00B91F2C" w:rsidRDefault="00A82113" w:rsidP="00B675F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</w:tr>
      <w:tr w:rsidR="00A82113" w:rsidRPr="0000586F" w14:paraId="4F9AF76C" w14:textId="77777777" w:rsidTr="00A82113">
        <w:tc>
          <w:tcPr>
            <w:tcW w:w="2038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2B301D" w14:textId="579DDF53" w:rsidR="00A82113" w:rsidRPr="00AB1399" w:rsidRDefault="00A82113" w:rsidP="007511EA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AB1399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Q2</w:t>
            </w:r>
          </w:p>
        </w:tc>
        <w:tc>
          <w:tcPr>
            <w:tcW w:w="129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E180F5" w14:textId="02CB8F82" w:rsidR="00A82113" w:rsidRPr="0000586F" w:rsidRDefault="00A82113" w:rsidP="007511E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AB1399">
              <w:rPr>
                <w:rFonts w:ascii="Times New Roman" w:hAnsi="Times New Roman" w:cs="Times New Roman"/>
                <w:b/>
                <w:bCs/>
                <w:color w:val="333333"/>
                <w:kern w:val="0"/>
                <w:szCs w:val="21"/>
              </w:rPr>
              <w:t>1.</w:t>
            </w:r>
            <w:r w:rsidR="00FD7171">
              <w:rPr>
                <w:rFonts w:ascii="Times New Roman" w:hAnsi="Times New Roman" w:cs="Times New Roman"/>
                <w:b/>
                <w:bCs/>
                <w:color w:val="333333"/>
                <w:kern w:val="0"/>
                <w:szCs w:val="21"/>
              </w:rPr>
              <w:t>319</w:t>
            </w:r>
            <w:r w:rsidRPr="0000586F">
              <w:rPr>
                <w:rFonts w:ascii="Times New Roman" w:hAnsi="Times New Roman" w:cs="Times New Roman"/>
                <w:b/>
                <w:bCs/>
                <w:color w:val="333333"/>
                <w:kern w:val="0"/>
                <w:szCs w:val="21"/>
              </w:rPr>
              <w:t xml:space="preserve"> (</w:t>
            </w:r>
            <w:r w:rsidRPr="00AB1399">
              <w:rPr>
                <w:rFonts w:ascii="Times New Roman" w:hAnsi="Times New Roman" w:cs="Times New Roman"/>
                <w:b/>
                <w:bCs/>
                <w:color w:val="333333"/>
                <w:kern w:val="0"/>
                <w:szCs w:val="21"/>
              </w:rPr>
              <w:t>1.0</w:t>
            </w:r>
            <w:r w:rsidR="00FD7171">
              <w:rPr>
                <w:rFonts w:ascii="Times New Roman" w:hAnsi="Times New Roman" w:cs="Times New Roman"/>
                <w:b/>
                <w:bCs/>
                <w:color w:val="333333"/>
                <w:kern w:val="0"/>
                <w:szCs w:val="21"/>
              </w:rPr>
              <w:t>21</w:t>
            </w:r>
            <w:r w:rsidRPr="0000586F">
              <w:rPr>
                <w:rFonts w:ascii="Times New Roman" w:hAnsi="Times New Roman" w:cs="Times New Roman"/>
                <w:b/>
                <w:bCs/>
                <w:color w:val="333333"/>
                <w:kern w:val="0"/>
                <w:szCs w:val="21"/>
              </w:rPr>
              <w:t xml:space="preserve">, </w:t>
            </w:r>
            <w:r w:rsidRPr="00AB1399">
              <w:rPr>
                <w:rFonts w:ascii="Times New Roman" w:hAnsi="Times New Roman" w:cs="Times New Roman"/>
                <w:b/>
                <w:bCs/>
                <w:color w:val="333333"/>
                <w:kern w:val="0"/>
                <w:szCs w:val="21"/>
              </w:rPr>
              <w:t>1.</w:t>
            </w:r>
            <w:r w:rsidR="00FD7171">
              <w:rPr>
                <w:rFonts w:ascii="Times New Roman" w:hAnsi="Times New Roman" w:cs="Times New Roman"/>
                <w:b/>
                <w:bCs/>
                <w:color w:val="333333"/>
                <w:kern w:val="0"/>
                <w:szCs w:val="21"/>
              </w:rPr>
              <w:t>706</w:t>
            </w:r>
            <w:r w:rsidRPr="0000586F">
              <w:rPr>
                <w:rFonts w:ascii="Times New Roman" w:hAnsi="Times New Roman" w:cs="Times New Roman"/>
                <w:b/>
                <w:bCs/>
                <w:color w:val="333333"/>
                <w:kern w:val="0"/>
                <w:szCs w:val="21"/>
              </w:rPr>
              <w:t>)</w:t>
            </w:r>
          </w:p>
        </w:tc>
        <w:tc>
          <w:tcPr>
            <w:tcW w:w="186" w:type="pct"/>
            <w:shd w:val="clear" w:color="auto" w:fill="FFFFFF"/>
          </w:tcPr>
          <w:p w14:paraId="6B4E9EA3" w14:textId="77777777" w:rsidR="00A82113" w:rsidRPr="00B91F2C" w:rsidRDefault="00A82113" w:rsidP="007511EA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29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1D083A" w14:textId="61C66B6E" w:rsidR="00A82113" w:rsidRPr="00A82113" w:rsidRDefault="00A82113" w:rsidP="007511EA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A82113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.169 (0.932,</w:t>
            </w:r>
            <w:r w:rsidRPr="00A82113">
              <w:t xml:space="preserve"> </w:t>
            </w:r>
            <w:r w:rsidRPr="00A82113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.468)</w:t>
            </w:r>
          </w:p>
        </w:tc>
        <w:tc>
          <w:tcPr>
            <w:tcW w:w="185" w:type="pct"/>
            <w:shd w:val="clear" w:color="auto" w:fill="FFFFFF"/>
          </w:tcPr>
          <w:p w14:paraId="23D63021" w14:textId="77777777" w:rsidR="00A82113" w:rsidRPr="00B91F2C" w:rsidRDefault="00A82113" w:rsidP="007511EA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</w:tr>
      <w:tr w:rsidR="00A82113" w:rsidRPr="004D311A" w14:paraId="6604580C" w14:textId="77777777" w:rsidTr="00A82113">
        <w:tc>
          <w:tcPr>
            <w:tcW w:w="2038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6661DDF" w14:textId="5504BE44" w:rsidR="00A82113" w:rsidRPr="00AB1399" w:rsidRDefault="00A82113" w:rsidP="007511EA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AB1399">
              <w:rPr>
                <w:rFonts w:ascii="Times New Roman" w:eastAsia="宋体" w:hAnsi="Times New Roman" w:cs="Times New Roman" w:hint="eastAsia"/>
                <w:b/>
                <w:bCs/>
                <w:color w:val="333333"/>
                <w:kern w:val="0"/>
                <w:szCs w:val="21"/>
              </w:rPr>
              <w:t>Q</w:t>
            </w:r>
            <w:r w:rsidRPr="00AB1399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3</w:t>
            </w:r>
          </w:p>
        </w:tc>
        <w:tc>
          <w:tcPr>
            <w:tcW w:w="129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694AD08" w14:textId="6DF7AFC8" w:rsidR="00A82113" w:rsidRPr="0000586F" w:rsidRDefault="00A82113" w:rsidP="007511E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AB1399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1.</w:t>
            </w:r>
            <w:r w:rsidR="00FD7171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564</w:t>
            </w:r>
            <w:r w:rsidRPr="0000586F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 xml:space="preserve"> (</w:t>
            </w:r>
            <w:r w:rsidRPr="00AB1399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1.</w:t>
            </w:r>
            <w:r w:rsidR="00FD7171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220</w:t>
            </w:r>
            <w:r w:rsidRPr="0000586F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 xml:space="preserve">, </w:t>
            </w:r>
            <w:r w:rsidR="00FD7171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2.005</w:t>
            </w:r>
            <w:r w:rsidRPr="0000586F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)</w:t>
            </w:r>
          </w:p>
        </w:tc>
        <w:tc>
          <w:tcPr>
            <w:tcW w:w="186" w:type="pct"/>
            <w:shd w:val="clear" w:color="auto" w:fill="FFFFFF"/>
          </w:tcPr>
          <w:p w14:paraId="51A0DE90" w14:textId="77777777" w:rsidR="00A82113" w:rsidRPr="00B91F2C" w:rsidRDefault="00A82113" w:rsidP="007511EA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29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0BEEE84" w14:textId="23221335" w:rsidR="00A82113" w:rsidRPr="0000586F" w:rsidRDefault="00A82113" w:rsidP="007511E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635838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1.</w:t>
            </w:r>
            <w:r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370</w:t>
            </w:r>
            <w:r w:rsidRPr="0000586F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 xml:space="preserve"> (</w:t>
            </w:r>
            <w:r w:rsidRPr="00635838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1.</w:t>
            </w:r>
            <w:r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087</w:t>
            </w:r>
            <w:r w:rsidRPr="0000586F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 xml:space="preserve">, </w:t>
            </w:r>
            <w:r w:rsidRPr="00635838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1.7</w:t>
            </w:r>
            <w:r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26</w:t>
            </w:r>
            <w:r w:rsidRPr="0000586F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)</w:t>
            </w:r>
          </w:p>
        </w:tc>
        <w:tc>
          <w:tcPr>
            <w:tcW w:w="185" w:type="pct"/>
            <w:shd w:val="clear" w:color="auto" w:fill="FFFFFF"/>
          </w:tcPr>
          <w:p w14:paraId="69B921A8" w14:textId="77777777" w:rsidR="00A82113" w:rsidRPr="00B91F2C" w:rsidRDefault="00A82113" w:rsidP="007511EA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</w:tr>
      <w:tr w:rsidR="00A82113" w:rsidRPr="004D311A" w14:paraId="273589DC" w14:textId="77777777" w:rsidTr="00A82113">
        <w:tc>
          <w:tcPr>
            <w:tcW w:w="2038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2A1197" w14:textId="004CDC2D" w:rsidR="00A82113" w:rsidRPr="00AB1399" w:rsidRDefault="00A82113" w:rsidP="007511EA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AB1399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Q4</w:t>
            </w:r>
          </w:p>
        </w:tc>
        <w:tc>
          <w:tcPr>
            <w:tcW w:w="1296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F1A871" w14:textId="77D43A4A" w:rsidR="00A82113" w:rsidRPr="00AB1399" w:rsidRDefault="00A82113" w:rsidP="007511E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AB1399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1.</w:t>
            </w:r>
            <w:r w:rsidR="00FD7171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803</w:t>
            </w:r>
            <w:r w:rsidRPr="00AB1399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 xml:space="preserve"> (1.</w:t>
            </w:r>
            <w:r w:rsidR="00FD7171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435</w:t>
            </w:r>
            <w:r w:rsidRPr="00AB1399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,</w:t>
            </w:r>
            <w:r w:rsidRPr="00AB1399">
              <w:rPr>
                <w:b/>
                <w:bCs/>
              </w:rPr>
              <w:t xml:space="preserve"> </w:t>
            </w:r>
            <w:r w:rsidR="00FD7171" w:rsidRPr="00FD7171">
              <w:rPr>
                <w:rFonts w:ascii="Times New Roman" w:hAnsi="Times New Roman" w:cs="Times New Roman"/>
                <w:b/>
                <w:bCs/>
              </w:rPr>
              <w:t>2.264</w:t>
            </w:r>
            <w:r w:rsidRPr="00FD7171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)</w:t>
            </w:r>
          </w:p>
        </w:tc>
        <w:tc>
          <w:tcPr>
            <w:tcW w:w="186" w:type="pct"/>
            <w:tcBorders>
              <w:bottom w:val="single" w:sz="12" w:space="0" w:color="auto"/>
            </w:tcBorders>
            <w:shd w:val="clear" w:color="auto" w:fill="FFFFFF"/>
          </w:tcPr>
          <w:p w14:paraId="2CDBBF8C" w14:textId="77777777" w:rsidR="00A82113" w:rsidRPr="00B91F2C" w:rsidRDefault="00A82113" w:rsidP="007511EA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296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D7E80B" w14:textId="7F49F827" w:rsidR="00A82113" w:rsidRPr="00635838" w:rsidRDefault="00A82113" w:rsidP="0081147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635838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1.</w:t>
            </w:r>
            <w:r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680</w:t>
            </w:r>
            <w:r w:rsidRPr="00635838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 xml:space="preserve"> (</w:t>
            </w:r>
            <w:r w:rsidRPr="00635838">
              <w:rPr>
                <w:rFonts w:ascii="Times New Roman" w:hAnsi="Times New Roman" w:cs="Times New Roman"/>
                <w:b/>
                <w:bCs/>
                <w:color w:val="333333"/>
                <w:kern w:val="0"/>
                <w:szCs w:val="21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color w:val="333333"/>
                <w:kern w:val="0"/>
                <w:szCs w:val="21"/>
              </w:rPr>
              <w:t>318</w:t>
            </w:r>
            <w:r w:rsidRPr="00635838">
              <w:rPr>
                <w:rFonts w:ascii="Times New Roman" w:hAnsi="Times New Roman" w:cs="Times New Roman"/>
                <w:b/>
                <w:bCs/>
                <w:color w:val="333333"/>
                <w:kern w:val="0"/>
                <w:szCs w:val="21"/>
              </w:rPr>
              <w:t>, 2.1</w:t>
            </w:r>
            <w:r>
              <w:rPr>
                <w:rFonts w:ascii="Times New Roman" w:hAnsi="Times New Roman" w:cs="Times New Roman"/>
                <w:b/>
                <w:bCs/>
                <w:color w:val="333333"/>
                <w:kern w:val="0"/>
                <w:szCs w:val="21"/>
              </w:rPr>
              <w:t>41</w:t>
            </w:r>
            <w:r w:rsidRPr="00635838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)</w:t>
            </w:r>
          </w:p>
        </w:tc>
        <w:tc>
          <w:tcPr>
            <w:tcW w:w="185" w:type="pct"/>
            <w:tcBorders>
              <w:bottom w:val="single" w:sz="12" w:space="0" w:color="auto"/>
            </w:tcBorders>
            <w:shd w:val="clear" w:color="auto" w:fill="FFFFFF"/>
          </w:tcPr>
          <w:p w14:paraId="10228D64" w14:textId="77777777" w:rsidR="00A82113" w:rsidRPr="00B91F2C" w:rsidRDefault="00A82113" w:rsidP="007511EA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</w:tr>
    </w:tbl>
    <w:p w14:paraId="36FC8706" w14:textId="18703B2C" w:rsidR="00013C38" w:rsidRDefault="00A82113" w:rsidP="00013C38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OR</w:t>
      </w:r>
      <w:r w:rsidR="00013C38" w:rsidRPr="006A7044">
        <w:rPr>
          <w:rFonts w:ascii="Times New Roman" w:hAnsi="Times New Roman" w:cs="Times New Roman"/>
          <w:szCs w:val="21"/>
        </w:rPr>
        <w:t>: adjusted for age</w:t>
      </w:r>
      <w:r w:rsidR="00013C38">
        <w:rPr>
          <w:rFonts w:ascii="Times New Roman" w:hAnsi="Times New Roman" w:cs="Times New Roman"/>
          <w:szCs w:val="21"/>
        </w:rPr>
        <w:t>,</w:t>
      </w:r>
      <w:r w:rsidR="00013C38" w:rsidRPr="006A7044">
        <w:rPr>
          <w:rFonts w:ascii="Times New Roman" w:hAnsi="Times New Roman" w:cs="Times New Roman"/>
          <w:szCs w:val="21"/>
        </w:rPr>
        <w:t xml:space="preserve"> race/ethnicity</w:t>
      </w:r>
      <w:r w:rsidR="00013C38">
        <w:rPr>
          <w:rFonts w:ascii="Times New Roman" w:hAnsi="Times New Roman" w:cs="Times New Roman"/>
          <w:szCs w:val="21"/>
        </w:rPr>
        <w:t>, f</w:t>
      </w:r>
      <w:r w:rsidR="00013C38" w:rsidRPr="006A7044">
        <w:rPr>
          <w:rFonts w:ascii="Times New Roman" w:hAnsi="Times New Roman" w:cs="Times New Roman"/>
          <w:szCs w:val="21"/>
        </w:rPr>
        <w:t>amily poverty income ratio</w:t>
      </w:r>
      <w:r w:rsidR="00013C38">
        <w:rPr>
          <w:rFonts w:ascii="Times New Roman" w:hAnsi="Times New Roman" w:cs="Times New Roman"/>
          <w:szCs w:val="21"/>
        </w:rPr>
        <w:t>,</w:t>
      </w:r>
      <w:r w:rsidR="00013C38" w:rsidRPr="006A7044">
        <w:rPr>
          <w:rFonts w:ascii="Times New Roman" w:hAnsi="Times New Roman" w:cs="Times New Roman"/>
          <w:szCs w:val="21"/>
        </w:rPr>
        <w:t xml:space="preserve"> education</w:t>
      </w:r>
      <w:r w:rsidR="00013C38">
        <w:rPr>
          <w:rFonts w:ascii="Times New Roman" w:hAnsi="Times New Roman" w:cs="Times New Roman"/>
          <w:szCs w:val="21"/>
        </w:rPr>
        <w:t>,</w:t>
      </w:r>
      <w:r w:rsidR="00013C38" w:rsidRPr="006A7044">
        <w:rPr>
          <w:rFonts w:ascii="Times New Roman" w:hAnsi="Times New Roman" w:cs="Times New Roman"/>
          <w:szCs w:val="21"/>
        </w:rPr>
        <w:t xml:space="preserve"> marital status</w:t>
      </w:r>
      <w:r w:rsidR="00013C38">
        <w:rPr>
          <w:rFonts w:ascii="Times New Roman" w:hAnsi="Times New Roman" w:cs="Times New Roman"/>
          <w:szCs w:val="21"/>
        </w:rPr>
        <w:t>,</w:t>
      </w:r>
      <w:r w:rsidR="00013C38" w:rsidRPr="006A7044">
        <w:rPr>
          <w:rFonts w:ascii="Times New Roman" w:hAnsi="Times New Roman" w:cs="Times New Roman"/>
          <w:szCs w:val="21"/>
        </w:rPr>
        <w:t xml:space="preserve"> smoking</w:t>
      </w:r>
      <w:r w:rsidR="00155DEB">
        <w:rPr>
          <w:rFonts w:ascii="Times New Roman" w:hAnsi="Times New Roman" w:cs="Times New Roman"/>
          <w:szCs w:val="21"/>
        </w:rPr>
        <w:t>,</w:t>
      </w:r>
      <w:r w:rsidR="00013C38" w:rsidRPr="006A7044">
        <w:rPr>
          <w:rFonts w:ascii="Times New Roman" w:hAnsi="Times New Roman" w:cs="Times New Roman"/>
          <w:szCs w:val="21"/>
        </w:rPr>
        <w:t xml:space="preserve"> </w:t>
      </w:r>
      <w:r w:rsidR="00013C38">
        <w:rPr>
          <w:rFonts w:ascii="Times New Roman" w:hAnsi="Times New Roman" w:cs="Times New Roman"/>
          <w:szCs w:val="21"/>
        </w:rPr>
        <w:t>and drinking.</w:t>
      </w:r>
    </w:p>
    <w:p w14:paraId="68B3A4B3" w14:textId="7155C1AE" w:rsidR="00013C38" w:rsidRPr="006A7044" w:rsidRDefault="00013C38" w:rsidP="00013C38">
      <w:pPr>
        <w:rPr>
          <w:rFonts w:ascii="Times New Roman" w:hAnsi="Times New Roman" w:cs="Times New Roman"/>
          <w:szCs w:val="21"/>
        </w:rPr>
      </w:pPr>
      <w:r w:rsidRPr="006A7044">
        <w:rPr>
          <w:rFonts w:ascii="Times New Roman" w:hAnsi="Times New Roman" w:cs="Times New Roman"/>
          <w:szCs w:val="21"/>
        </w:rPr>
        <w:t xml:space="preserve">DII quartile ranges: Quartile 1 = </w:t>
      </w:r>
      <w:bookmarkStart w:id="1" w:name="_Hlk129335685"/>
      <w:r w:rsidR="00E47A13" w:rsidRPr="004033E6">
        <w:rPr>
          <w:rFonts w:ascii="Times New Roman" w:eastAsia="微软雅黑" w:hAnsi="Times New Roman" w:cs="Times New Roman"/>
          <w:szCs w:val="21"/>
        </w:rPr>
        <w:t>-</w:t>
      </w:r>
      <w:r w:rsidR="00E47A13">
        <w:rPr>
          <w:rFonts w:ascii="Times New Roman" w:eastAsia="微软雅黑" w:hAnsi="Times New Roman" w:cs="Times New Roman" w:hint="eastAsia"/>
          <w:szCs w:val="21"/>
        </w:rPr>
        <w:t>4.634</w:t>
      </w:r>
      <w:r w:rsidR="00E47A13">
        <w:rPr>
          <w:rFonts w:ascii="Times New Roman" w:eastAsia="微软雅黑" w:hAnsi="Times New Roman" w:cs="Times New Roman"/>
          <w:szCs w:val="21"/>
        </w:rPr>
        <w:t xml:space="preserve"> </w:t>
      </w:r>
      <w:r w:rsidR="00E47A13">
        <w:rPr>
          <w:rFonts w:ascii="Times New Roman" w:eastAsia="微软雅黑" w:hAnsi="Times New Roman" w:cs="Times New Roman" w:hint="eastAsia"/>
          <w:szCs w:val="21"/>
        </w:rPr>
        <w:t>to</w:t>
      </w:r>
      <w:r w:rsidR="00E47A13">
        <w:rPr>
          <w:rFonts w:ascii="Times New Roman" w:eastAsia="微软雅黑" w:hAnsi="Times New Roman" w:cs="Times New Roman"/>
          <w:szCs w:val="21"/>
        </w:rPr>
        <w:t xml:space="preserve"> </w:t>
      </w:r>
      <w:r w:rsidR="00E47A13">
        <w:rPr>
          <w:rFonts w:ascii="Times New Roman" w:eastAsia="微软雅黑" w:hAnsi="Times New Roman" w:cs="Times New Roman" w:hint="eastAsia"/>
          <w:szCs w:val="21"/>
        </w:rPr>
        <w:t>0.061</w:t>
      </w:r>
      <w:bookmarkEnd w:id="1"/>
      <w:r w:rsidR="004033E6">
        <w:rPr>
          <w:rFonts w:ascii="Times New Roman" w:hAnsi="Times New Roman" w:cs="Times New Roman"/>
          <w:szCs w:val="21"/>
        </w:rPr>
        <w:t>,</w:t>
      </w:r>
      <w:r w:rsidRPr="006A7044">
        <w:rPr>
          <w:rFonts w:ascii="Times New Roman" w:hAnsi="Times New Roman" w:cs="Times New Roman"/>
          <w:szCs w:val="21"/>
        </w:rPr>
        <w:t xml:space="preserve"> Quartile 2 = </w:t>
      </w:r>
      <w:bookmarkStart w:id="2" w:name="_Hlk129335696"/>
      <w:r w:rsidR="00E47A13">
        <w:rPr>
          <w:rFonts w:ascii="Times New Roman" w:eastAsia="微软雅黑" w:hAnsi="Times New Roman" w:cs="Times New Roman"/>
          <w:szCs w:val="21"/>
        </w:rPr>
        <w:t>0.062-1.625</w:t>
      </w:r>
      <w:bookmarkEnd w:id="2"/>
      <w:r w:rsidR="004033E6">
        <w:rPr>
          <w:rFonts w:ascii="Times New Roman" w:hAnsi="Times New Roman" w:cs="Times New Roman"/>
          <w:szCs w:val="21"/>
        </w:rPr>
        <w:t>,</w:t>
      </w:r>
      <w:r w:rsidRPr="006A7044">
        <w:rPr>
          <w:rFonts w:ascii="Times New Roman" w:hAnsi="Times New Roman" w:cs="Times New Roman"/>
          <w:szCs w:val="21"/>
        </w:rPr>
        <w:t xml:space="preserve"> Quartile 3 = </w:t>
      </w:r>
      <w:bookmarkStart w:id="3" w:name="_Hlk129335708"/>
      <w:r w:rsidR="00E47A13">
        <w:rPr>
          <w:rFonts w:ascii="Times New Roman" w:hAnsi="Times New Roman" w:cs="Times New Roman"/>
          <w:szCs w:val="21"/>
        </w:rPr>
        <w:t>1.626-2.948</w:t>
      </w:r>
      <w:bookmarkEnd w:id="3"/>
      <w:r w:rsidRPr="006A7044">
        <w:rPr>
          <w:rFonts w:ascii="Times New Roman" w:hAnsi="Times New Roman" w:cs="Times New Roman"/>
          <w:szCs w:val="21"/>
        </w:rPr>
        <w:t xml:space="preserve">, Quartile 4 = </w:t>
      </w:r>
      <w:bookmarkStart w:id="4" w:name="_Hlk129335723"/>
      <w:r w:rsidR="00E47A13">
        <w:rPr>
          <w:rFonts w:ascii="Times New Roman" w:hAnsi="Times New Roman" w:cs="Times New Roman"/>
          <w:szCs w:val="21"/>
        </w:rPr>
        <w:t>2.949-5.502</w:t>
      </w:r>
      <w:bookmarkEnd w:id="4"/>
      <w:r w:rsidR="00155DEB">
        <w:rPr>
          <w:rFonts w:ascii="Times New Roman" w:hAnsi="Times New Roman" w:cs="Times New Roman"/>
          <w:szCs w:val="21"/>
        </w:rPr>
        <w:t>.</w:t>
      </w:r>
    </w:p>
    <w:p w14:paraId="19E436D9" w14:textId="77777777" w:rsidR="00B91F2C" w:rsidRPr="00013C38" w:rsidRDefault="00B91F2C" w:rsidP="00013C38">
      <w:pPr>
        <w:spacing w:beforeLines="50" w:before="156"/>
      </w:pPr>
    </w:p>
    <w:sectPr w:rsidR="00B91F2C" w:rsidRPr="00013C38" w:rsidSect="00B675FB">
      <w:pgSz w:w="11906" w:h="16838"/>
      <w:pgMar w:top="1418" w:right="1134" w:bottom="1418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39AF09" w14:textId="77777777" w:rsidR="00E80914" w:rsidRDefault="00E80914" w:rsidP="00B91F2C">
      <w:r>
        <w:separator/>
      </w:r>
    </w:p>
  </w:endnote>
  <w:endnote w:type="continuationSeparator" w:id="0">
    <w:p w14:paraId="0E14DD28" w14:textId="77777777" w:rsidR="00E80914" w:rsidRDefault="00E80914" w:rsidP="00B91F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12E102" w14:textId="77777777" w:rsidR="00E80914" w:rsidRDefault="00E80914" w:rsidP="00B91F2C">
      <w:r>
        <w:separator/>
      </w:r>
    </w:p>
  </w:footnote>
  <w:footnote w:type="continuationSeparator" w:id="0">
    <w:p w14:paraId="23907468" w14:textId="77777777" w:rsidR="00E80914" w:rsidRDefault="00E80914" w:rsidP="00B91F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502"/>
    <w:rsid w:val="0000586F"/>
    <w:rsid w:val="00013C38"/>
    <w:rsid w:val="000E2C56"/>
    <w:rsid w:val="00106AB3"/>
    <w:rsid w:val="00155DEB"/>
    <w:rsid w:val="001D690B"/>
    <w:rsid w:val="00242CB5"/>
    <w:rsid w:val="004033E6"/>
    <w:rsid w:val="00405A0E"/>
    <w:rsid w:val="00455CB4"/>
    <w:rsid w:val="00497D3C"/>
    <w:rsid w:val="004D311A"/>
    <w:rsid w:val="004E487B"/>
    <w:rsid w:val="0050603A"/>
    <w:rsid w:val="005C3BD0"/>
    <w:rsid w:val="005D4892"/>
    <w:rsid w:val="0060009A"/>
    <w:rsid w:val="00635838"/>
    <w:rsid w:val="006C50C0"/>
    <w:rsid w:val="006D4881"/>
    <w:rsid w:val="007511EA"/>
    <w:rsid w:val="007D68FA"/>
    <w:rsid w:val="00811474"/>
    <w:rsid w:val="009C2E50"/>
    <w:rsid w:val="00A25F79"/>
    <w:rsid w:val="00A40502"/>
    <w:rsid w:val="00A82113"/>
    <w:rsid w:val="00AB1399"/>
    <w:rsid w:val="00AB62C1"/>
    <w:rsid w:val="00B171B8"/>
    <w:rsid w:val="00B675FB"/>
    <w:rsid w:val="00B91F2C"/>
    <w:rsid w:val="00C65CC3"/>
    <w:rsid w:val="00C95BB6"/>
    <w:rsid w:val="00CC161D"/>
    <w:rsid w:val="00D22A5A"/>
    <w:rsid w:val="00D866EC"/>
    <w:rsid w:val="00E47A13"/>
    <w:rsid w:val="00E642CF"/>
    <w:rsid w:val="00E80914"/>
    <w:rsid w:val="00E91D55"/>
    <w:rsid w:val="00EB0268"/>
    <w:rsid w:val="00ED3270"/>
    <w:rsid w:val="00F024FD"/>
    <w:rsid w:val="00F02B9A"/>
    <w:rsid w:val="00F35358"/>
    <w:rsid w:val="00F670F8"/>
    <w:rsid w:val="00F83B36"/>
    <w:rsid w:val="00FD7171"/>
    <w:rsid w:val="00FF4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388759"/>
  <w15:chartTrackingRefBased/>
  <w15:docId w15:val="{2391ECB6-B444-4516-A12A-EAA32FEDD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1F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1F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1F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1F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67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3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3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4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0</Words>
  <Characters>517</Characters>
  <Application>Microsoft Office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史 记康</dc:creator>
  <cp:keywords/>
  <dc:description/>
  <cp:lastModifiedBy>史 记康</cp:lastModifiedBy>
  <cp:revision>3</cp:revision>
  <dcterms:created xsi:type="dcterms:W3CDTF">2023-01-25T08:38:00Z</dcterms:created>
  <dcterms:modified xsi:type="dcterms:W3CDTF">2023-03-10T02:37:00Z</dcterms:modified>
</cp:coreProperties>
</file>